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68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15"/>
        <w:gridCol w:w="580"/>
        <w:gridCol w:w="800"/>
        <w:gridCol w:w="880"/>
        <w:gridCol w:w="811"/>
        <w:gridCol w:w="1141"/>
        <w:gridCol w:w="880"/>
        <w:gridCol w:w="950"/>
        <w:gridCol w:w="1045"/>
        <w:gridCol w:w="1066"/>
        <w:tblGridChange w:id="0">
          <w:tblGrid>
            <w:gridCol w:w="915"/>
            <w:gridCol w:w="580"/>
            <w:gridCol w:w="800"/>
            <w:gridCol w:w="880"/>
            <w:gridCol w:w="811"/>
            <w:gridCol w:w="1141"/>
            <w:gridCol w:w="880"/>
            <w:gridCol w:w="950"/>
            <w:gridCol w:w="1045"/>
            <w:gridCol w:w="1066"/>
          </w:tblGrid>
        </w:tblGridChange>
      </w:tblGrid>
      <w:tr>
        <w:trPr>
          <w:trHeight w:val="345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ample I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pth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3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g/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/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3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/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3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ge uncr (ka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3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/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3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/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3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ge cr. (ka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color w:val="8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2σ (ka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L12A-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5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5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2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59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L12A-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.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1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18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RL12-2*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28.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10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0.00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0.6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1.22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0.000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37.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a3838"/>
                <w:sz w:val="18"/>
                <w:szCs w:val="18"/>
                <w:rtl w:val="0"/>
              </w:rPr>
              <w:t xml:space="preserve">1.2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a3838"/>
                <w:sz w:val="18"/>
                <w:szCs w:val="18"/>
                <w:rtl w:val="0"/>
              </w:rPr>
              <w:t xml:space="preserve">0.03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L12-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.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6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6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8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3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.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2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RL12A-C*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41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104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0.01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0.6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2.13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0.005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a3838"/>
                <w:sz w:val="18"/>
                <w:szCs w:val="18"/>
                <w:rtl w:val="0"/>
              </w:rPr>
              <w:t xml:space="preserve">2.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a3838"/>
                <w:sz w:val="18"/>
                <w:szCs w:val="18"/>
                <w:rtl w:val="0"/>
              </w:rPr>
              <w:t xml:space="preserve">1.97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i w:val="1"/>
                <w:color w:val="3a383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a3838"/>
                <w:sz w:val="18"/>
                <w:szCs w:val="18"/>
                <w:rtl w:val="0"/>
              </w:rPr>
              <w:t xml:space="preserve">0.067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L12-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0.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9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0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3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L12A-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.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9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4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.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2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L12A-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4.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6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5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.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3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3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L12A-F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.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9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9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.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8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20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L12-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9.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5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9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8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8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4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L12A-H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2.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6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25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L12-I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7.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4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7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9.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7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53</w:t>
            </w:r>
          </w:p>
        </w:tc>
      </w:tr>
    </w:tbl>
    <w:p w:rsidR="00000000" w:rsidDel="00000000" w:rsidP="00000000" w:rsidRDefault="00000000" w:rsidRPr="00000000" w14:paraId="0000008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jc w:val="both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Table S1-Corrected (in bold) and uncorrected U/Th ages for RL12 stalagmite. The activity ratios have been standardized to the HU-1 secular equilibrium standard, and ages calculated using decay constants of 9.195 ×10</w:t>
      </w:r>
      <w:r w:rsidDel="00000000" w:rsidR="00000000" w:rsidRPr="00000000">
        <w:rPr>
          <w:vertAlign w:val="superscript"/>
          <w:rtl w:val="0"/>
        </w:rPr>
        <w:t xml:space="preserve">−6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vertAlign w:val="superscript"/>
          <w:rtl w:val="0"/>
        </w:rPr>
        <w:t xml:space="preserve">230</w:t>
      </w:r>
      <w:r w:rsidDel="00000000" w:rsidR="00000000" w:rsidRPr="00000000">
        <w:rPr>
          <w:rtl w:val="0"/>
        </w:rPr>
        <w:t xml:space="preserve">Th) and 2.835 × 10</w:t>
      </w:r>
      <w:r w:rsidDel="00000000" w:rsidR="00000000" w:rsidRPr="00000000">
        <w:rPr>
          <w:vertAlign w:val="superscript"/>
          <w:rtl w:val="0"/>
        </w:rPr>
        <w:t xml:space="preserve">−6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vertAlign w:val="superscript"/>
          <w:rtl w:val="0"/>
        </w:rPr>
        <w:t xml:space="preserve">234</w:t>
      </w:r>
      <w:r w:rsidDel="00000000" w:rsidR="00000000" w:rsidRPr="00000000">
        <w:rPr>
          <w:rtl w:val="0"/>
        </w:rPr>
        <w:t xml:space="preserve">U). Depths are mm from top. Ages in grey (italic) marked with asterisk were rejected as outliers. </w:t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it-IT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0D5856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0D5856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wPOr35ash5zi8hCgScKZFFrc3Q==">AMUW2mWFokVdxFSLpvm3lyp21HJ0Tc92/Qwy4LXaN7XrvtZkhkgnQ+JnkaeCUyi3UtBOhqRymftE4xc1aFbzv0bFWzIoqdusY7TcdWkSknBRe4jZbwlrY5oZ9jcqNFirqW2sT5HSOAv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1T06:12:00Z</dcterms:created>
  <dc:creator>ASUS</dc:creator>
</cp:coreProperties>
</file>